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Data collection proforma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i/>
          <w:i/>
          <w:sz w:val="28"/>
          <w:szCs w:val="28"/>
        </w:rPr>
      </w:pPr>
      <w:r>
        <w:rPr>
          <w:b/>
          <w:i/>
          <w:sz w:val="28"/>
          <w:szCs w:val="28"/>
        </w:rPr>
        <w:t>Massive Primary Postpartum Hemorrhage during 2008</w:t>
      </w:r>
    </w:p>
    <w:p>
      <w:pPr>
        <w:pStyle w:val="Normal"/>
        <w:jc w:val="center"/>
        <w:rPr>
          <w:b/>
          <w:b/>
          <w:i/>
          <w:i/>
          <w:sz w:val="28"/>
          <w:szCs w:val="28"/>
        </w:rPr>
      </w:pPr>
      <w:r>
        <w:rPr>
          <w:b/>
          <w:i/>
          <w:sz w:val="28"/>
          <w:szCs w:val="28"/>
        </w:rPr>
      </w:r>
    </w:p>
    <w:p>
      <w:pPr>
        <w:pStyle w:val="Normal"/>
        <w:jc w:val="center"/>
        <w:rPr>
          <w:b/>
          <w:b/>
          <w:i/>
          <w:i/>
          <w:sz w:val="28"/>
          <w:szCs w:val="28"/>
        </w:rPr>
      </w:pPr>
      <w:r>
        <w:rPr>
          <w:b/>
          <w:i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</w:rPr>
      </w:pPr>
      <w:r>
        <w:rPr>
          <w:b/>
        </w:rPr>
        <w:br/>
      </w:r>
    </w:p>
    <w:p>
      <w:pPr>
        <w:pStyle w:val="Normal"/>
        <w:rPr>
          <w:b/>
          <w:b/>
        </w:rPr>
      </w:pPr>
      <w:r>
        <w:rPr>
          <w:b/>
        </w:rPr>
        <w:t xml:space="preserve">Basic data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1. Date </w:t>
      </w:r>
      <w:r>
        <w:rPr/>
        <w:t>______________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2. Time </w:t>
      </w:r>
      <w:r>
        <w:rPr/>
        <w:t>_______________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3. Primary team </w:t>
      </w:r>
      <w:r>
        <w:rPr/>
        <w:t>______________________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4. Type of delivery</w:t>
      </w:r>
      <w:r>
        <w:rPr/>
        <w:t>_______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2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1094"/>
        <w:gridCol w:w="1771"/>
        <w:gridCol w:w="1771"/>
        <w:gridCol w:w="2204"/>
      </w:tblGrid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Primary Management 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>
                <w:b/>
              </w:rPr>
              <w:t>Yes /No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int 1-10 done within 10 minutes of PPH  </w:t>
            </w:r>
          </w:p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(Yes/No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nior Resident LR/Instructor and Team Leader (specify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Call for help     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</w:p>
        </w:tc>
        <w:tc>
          <w:tcPr>
            <w:tcW w:w="1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Check vitals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 Large bore I/V cannula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I/V fluids N/S or hemaccel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.Cross match 2 unit &amp; blood samples for CBC, Coag.screen 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Foley’s catheter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Syntometrine 5 unit + 0.4</w:t>
            </w:r>
          </w:p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 xml:space="preserve">mg I/M or 10 unit Synto I/V 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8.Uterine massage 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Genital inspection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Examine placenta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Treatment according to caus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</w:rPr>
              <w:t>Genital Trauma/Hematoma/RPOCS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A  and proceed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ould be started within 15 minutes of  diagnosi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Consultant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Uterine Atony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 unit synto I/V 4 doses in 10 minutes with an interval of 2 ½ minutes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I0 minutes for all the medical management with  Oxytocics</w:t>
            </w:r>
          </w:p>
        </w:tc>
        <w:tc>
          <w:tcPr>
            <w:tcW w:w="1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nior Resident LR/Instructor/ Consultant and Team Leader (specify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ytocin infusion 40 unit in 500 ml N/S at 125 cc/hour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soprostol per rectal  600-800 microgram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ramyometrial PGF2 Alpha 5 mg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rauterine Balloon Tamponad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5 minute</w:t>
            </w:r>
          </w:p>
        </w:tc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EUA and proceed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Should be in OR in 10 minutes of balloon tamponade failur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sultant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acking/Tamponad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Oxytocin 80 units in 500 cc N/S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Laparotomy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B-lynch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equential vessel ligation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Hysterectomy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cision of Transfusion of blood and blood products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Doctor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Commencement of Blood Transfusion at 1500 ml loss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igned nurse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rection of DIC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ctor</w:t>
            </w:r>
          </w:p>
          <w:p>
            <w:pPr>
              <w:pStyle w:val="Normal"/>
              <w:rPr/>
            </w:pPr>
            <w:r>
              <w:rPr/>
              <w:t>Team leader/ Assigned nurse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>
                <w:b/>
              </w:rPr>
              <w:t>Multidisciplinary approach (if indicated 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nior Doctor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>
                <w:b/>
              </w:rPr>
              <w:t>Documentation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am leader/ Assigned nurse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unseling and consent process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nior Doctor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>
                <w:b/>
              </w:rPr>
              <w:t>Recovery Phas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38" w:leader="none"/>
              </w:tabs>
              <w:ind w:left="418" w:hanging="58"/>
              <w:rPr/>
            </w:pPr>
            <w:r>
              <w:rPr/>
              <w:t>Transfer to SCU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Review Patient Frequently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Consult as needed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18" w:leader="none"/>
              </w:tabs>
              <w:rPr/>
            </w:pPr>
            <w:r>
              <w:rPr/>
              <w:t>Shift to ward once stable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Primary Team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Additional information</w:t>
      </w:r>
      <w:r>
        <w:rPr/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9T16:12:00Z</dcterms:created>
  <dc:creator>d</dc:creator>
  <dc:description/>
  <cp:keywords/>
  <dc:language>en-US</dc:language>
  <cp:lastModifiedBy>d</cp:lastModifiedBy>
  <dcterms:modified xsi:type="dcterms:W3CDTF">2009-10-29T16:16:00Z</dcterms:modified>
  <cp:revision>2</cp:revision>
  <dc:subject/>
  <dc:title/>
</cp:coreProperties>
</file>